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CFA73" w14:textId="77777777" w:rsidR="00C45424" w:rsidRDefault="00000000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ScR) Checklist</w:t>
      </w:r>
    </w:p>
    <w:p w14:paraId="0C50F4A8" w14:textId="77777777" w:rsidR="00C45424" w:rsidRDefault="00C45424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45424" w14:paraId="011AA18E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18C69392" w14:textId="77777777" w:rsidR="00C45424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151806E8" w14:textId="77777777" w:rsidR="00C45424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55CDB4F7" w14:textId="77777777" w:rsidR="00C45424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FA45AE5" w14:textId="77777777" w:rsidR="00C45424" w:rsidRDefault="00000000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6F3FE3FF" w14:textId="77777777" w:rsidR="00C45424" w:rsidRDefault="00000000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C45424" w14:paraId="276ECF7D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5B4780F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C45424" w14:paraId="691150A2" w14:textId="77777777">
        <w:trPr>
          <w:trHeight w:val="230"/>
        </w:trPr>
        <w:tc>
          <w:tcPr>
            <w:tcW w:w="2141" w:type="dxa"/>
          </w:tcPr>
          <w:p w14:paraId="611AACF9" w14:textId="77777777" w:rsidR="00C45424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576ABFFF" w14:textId="77777777" w:rsidR="00C45424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355476EC" w14:textId="77777777" w:rsidR="00C4542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04631B0C" w14:textId="14F097C3" w:rsidR="00C45424" w:rsidRDefault="00D052D2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</w:p>
        </w:tc>
      </w:tr>
      <w:tr w:rsidR="00C45424" w14:paraId="71E35E4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84F364F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C45424" w14:paraId="58721AC2" w14:textId="77777777">
        <w:trPr>
          <w:trHeight w:val="1149"/>
        </w:trPr>
        <w:tc>
          <w:tcPr>
            <w:tcW w:w="2141" w:type="dxa"/>
          </w:tcPr>
          <w:p w14:paraId="3AA47AA6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301F644" w14:textId="77777777" w:rsidR="00C45424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0D515EE1" w14:textId="77777777" w:rsidR="00C45424" w:rsidRDefault="00C45424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05B19EDB" w14:textId="77777777" w:rsidR="00C45424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0A27E51E" w14:textId="77777777" w:rsidR="00C454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378D7429" w14:textId="77777777" w:rsidR="00C4542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48AE0E94" w14:textId="56D724F1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D052D2">
              <w:rPr>
                <w:rFonts w:ascii="Times New Roman"/>
                <w:sz w:val="20"/>
              </w:rPr>
              <w:t>2</w:t>
            </w:r>
          </w:p>
        </w:tc>
      </w:tr>
      <w:tr w:rsidR="00C45424" w14:paraId="467A82BA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C7959E5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C45424" w14:paraId="04F45A2E" w14:textId="77777777">
        <w:trPr>
          <w:trHeight w:val="921"/>
        </w:trPr>
        <w:tc>
          <w:tcPr>
            <w:tcW w:w="2141" w:type="dxa"/>
          </w:tcPr>
          <w:p w14:paraId="64F5FFEC" w14:textId="77777777" w:rsidR="00C45424" w:rsidRDefault="00C45424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4C67DF38" w14:textId="77777777" w:rsidR="00C45424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47EB430E" w14:textId="77777777" w:rsidR="00C45424" w:rsidRDefault="00C45424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27785684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4E9BC50B" w14:textId="77777777" w:rsidR="00C45424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48E30E96" w14:textId="77777777" w:rsidR="00C45424" w:rsidRDefault="00000000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49B3774B" w14:textId="21BBCB90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5-59</w:t>
            </w:r>
          </w:p>
        </w:tc>
      </w:tr>
      <w:tr w:rsidR="00C45424" w14:paraId="2BCBE66D" w14:textId="77777777">
        <w:trPr>
          <w:trHeight w:val="1149"/>
        </w:trPr>
        <w:tc>
          <w:tcPr>
            <w:tcW w:w="2141" w:type="dxa"/>
          </w:tcPr>
          <w:p w14:paraId="2D3459B3" w14:textId="77777777" w:rsidR="00C45424" w:rsidRDefault="00C45424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4C61EA57" w14:textId="77777777" w:rsidR="00C45424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6367DBED" w14:textId="77777777" w:rsidR="00C45424" w:rsidRDefault="00C45424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226D0883" w14:textId="77777777" w:rsidR="00C45424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4BEC5544" w14:textId="77777777" w:rsidR="00C454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448FFD13" w14:textId="77777777" w:rsidR="00C45424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2ECA6E7" w14:textId="52F2C915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2-90</w:t>
            </w:r>
          </w:p>
        </w:tc>
      </w:tr>
      <w:tr w:rsidR="00C45424" w14:paraId="4F7D648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853BCC3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C45424" w14:paraId="01440739" w14:textId="77777777">
        <w:trPr>
          <w:trHeight w:val="918"/>
        </w:trPr>
        <w:tc>
          <w:tcPr>
            <w:tcW w:w="2141" w:type="dxa"/>
          </w:tcPr>
          <w:p w14:paraId="188640CC" w14:textId="77777777" w:rsidR="00C45424" w:rsidRDefault="00000000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71709CF6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084274D1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78883BAE" w14:textId="77777777" w:rsidR="00C45424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1D668689" w14:textId="405FA6A2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28</w:t>
            </w:r>
          </w:p>
        </w:tc>
      </w:tr>
      <w:tr w:rsidR="00C45424" w14:paraId="6562C43D" w14:textId="77777777">
        <w:trPr>
          <w:trHeight w:val="690"/>
        </w:trPr>
        <w:tc>
          <w:tcPr>
            <w:tcW w:w="2141" w:type="dxa"/>
          </w:tcPr>
          <w:p w14:paraId="29D5B3D4" w14:textId="77777777" w:rsidR="00C45424" w:rsidRDefault="00000000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0660A69C" w14:textId="77777777" w:rsidR="00C45424" w:rsidRDefault="00000000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44E45E70" w14:textId="77777777" w:rsidR="00C45424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0807D3E2" w14:textId="77777777" w:rsidR="00C45424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2F583129" w14:textId="56421CDF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42</w:t>
            </w:r>
          </w:p>
        </w:tc>
      </w:tr>
      <w:tr w:rsidR="00C45424" w14:paraId="6C957E07" w14:textId="77777777">
        <w:trPr>
          <w:trHeight w:val="921"/>
        </w:trPr>
        <w:tc>
          <w:tcPr>
            <w:tcW w:w="2141" w:type="dxa"/>
          </w:tcPr>
          <w:p w14:paraId="190F49E7" w14:textId="77777777" w:rsidR="00C45424" w:rsidRDefault="00000000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7A92F26A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26AC1FE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04A12649" w14:textId="77777777" w:rsidR="00C45424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35467F7C" w14:textId="41FD45AE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63</w:t>
            </w:r>
          </w:p>
        </w:tc>
      </w:tr>
      <w:tr w:rsidR="00C45424" w14:paraId="1A0BA601" w14:textId="77777777">
        <w:trPr>
          <w:trHeight w:val="688"/>
        </w:trPr>
        <w:tc>
          <w:tcPr>
            <w:tcW w:w="2141" w:type="dxa"/>
          </w:tcPr>
          <w:p w14:paraId="3E10C569" w14:textId="77777777" w:rsidR="00C45424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24721228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472F472C" w14:textId="77777777" w:rsidR="00C4542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7BCA3720" w14:textId="77777777" w:rsidR="00C4542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17B1C628" w14:textId="0078C179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33</w:t>
            </w:r>
          </w:p>
        </w:tc>
      </w:tr>
      <w:tr w:rsidR="00C45424" w14:paraId="66F17772" w14:textId="77777777">
        <w:trPr>
          <w:trHeight w:val="690"/>
        </w:trPr>
        <w:tc>
          <w:tcPr>
            <w:tcW w:w="2141" w:type="dxa"/>
          </w:tcPr>
          <w:p w14:paraId="4BEC340D" w14:textId="77777777" w:rsidR="00C45424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3F95BFB3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6EE7FBDC" w14:textId="77777777" w:rsidR="00C45424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54B60BD9" w14:textId="0C2D8C2E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00</w:t>
            </w:r>
          </w:p>
        </w:tc>
      </w:tr>
      <w:tr w:rsidR="00C45424" w14:paraId="0455F535" w14:textId="77777777">
        <w:trPr>
          <w:trHeight w:val="1380"/>
        </w:trPr>
        <w:tc>
          <w:tcPr>
            <w:tcW w:w="2141" w:type="dxa"/>
          </w:tcPr>
          <w:p w14:paraId="588034AB" w14:textId="77777777" w:rsidR="00C45424" w:rsidRDefault="00C45424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49715F4F" w14:textId="77777777" w:rsidR="00C45424" w:rsidRDefault="00000000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1D6235B7" w14:textId="77777777" w:rsidR="00C45424" w:rsidRDefault="00C45424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5BB3630E" w14:textId="77777777" w:rsidR="00C45424" w:rsidRDefault="00C45424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0BEBE50F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73BF232C" w14:textId="77777777" w:rsidR="00C454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06B54E11" w14:textId="77777777" w:rsidR="00C4542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7480980C" w14:textId="4430B944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00</w:t>
            </w:r>
          </w:p>
        </w:tc>
      </w:tr>
      <w:tr w:rsidR="00C45424" w14:paraId="2622DD05" w14:textId="77777777">
        <w:trPr>
          <w:trHeight w:val="460"/>
        </w:trPr>
        <w:tc>
          <w:tcPr>
            <w:tcW w:w="2141" w:type="dxa"/>
          </w:tcPr>
          <w:p w14:paraId="70AC94A5" w14:textId="77777777" w:rsidR="00C45424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7CF6618" w14:textId="77777777" w:rsidR="00C45424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5A8C6CC7" w14:textId="77777777" w:rsidR="00C45424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5835E1C3" w14:textId="6A12439F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esults; Table 1-5</w:t>
            </w:r>
          </w:p>
        </w:tc>
      </w:tr>
      <w:tr w:rsidR="00C45424" w14:paraId="53979000" w14:textId="77777777">
        <w:trPr>
          <w:trHeight w:val="918"/>
        </w:trPr>
        <w:tc>
          <w:tcPr>
            <w:tcW w:w="2141" w:type="dxa"/>
          </w:tcPr>
          <w:p w14:paraId="2285C0DD" w14:textId="77777777" w:rsidR="00C45424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0044B309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6694FE17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7CE49D6F" w14:textId="77777777" w:rsidR="00C454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697894D2" w14:textId="77777777" w:rsidR="00C4542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51F232E6" w14:textId="33D660F0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63</w:t>
            </w:r>
          </w:p>
        </w:tc>
      </w:tr>
      <w:tr w:rsidR="00C45424" w14:paraId="48B73CC8" w14:textId="77777777">
        <w:trPr>
          <w:trHeight w:val="460"/>
        </w:trPr>
        <w:tc>
          <w:tcPr>
            <w:tcW w:w="2141" w:type="dxa"/>
          </w:tcPr>
          <w:p w14:paraId="787C1FCC" w14:textId="77777777" w:rsidR="00C45424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4CDCC01B" w14:textId="77777777" w:rsidR="00C45424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4BC2B455" w14:textId="77777777" w:rsidR="00C45424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574C457F" w14:textId="1FB040A5" w:rsidR="00C45424" w:rsidRDefault="00E02CA6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63</w:t>
            </w:r>
          </w:p>
          <w:p w14:paraId="078D09A2" w14:textId="450D1525" w:rsidR="00D052D2" w:rsidRDefault="00D052D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14:paraId="38A38F96" w14:textId="77777777" w:rsidR="00C45424" w:rsidRDefault="00C45424">
      <w:pPr>
        <w:pStyle w:val="TableParagraph"/>
        <w:rPr>
          <w:rFonts w:ascii="Times New Roman"/>
          <w:sz w:val="20"/>
        </w:rPr>
        <w:sectPr w:rsidR="00C45424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14:paraId="75C8398B" w14:textId="77777777" w:rsidR="00C45424" w:rsidRDefault="00C45424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45424" w14:paraId="47D7B8DC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1D547159" w14:textId="77777777" w:rsidR="00C45424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B8D33E1" w14:textId="77777777" w:rsidR="00C45424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030C22B2" w14:textId="77777777" w:rsidR="00C45424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039BC5FC" w14:textId="77777777" w:rsidR="00C45424" w:rsidRDefault="00000000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0A06F453" w14:textId="77777777" w:rsidR="00C45424" w:rsidRDefault="00000000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C45424" w14:paraId="38C8DD9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9DB9AA7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C45424" w14:paraId="736F88B0" w14:textId="77777777">
        <w:trPr>
          <w:trHeight w:val="918"/>
        </w:trPr>
        <w:tc>
          <w:tcPr>
            <w:tcW w:w="2141" w:type="dxa"/>
          </w:tcPr>
          <w:p w14:paraId="0CEA03C3" w14:textId="77777777" w:rsidR="00C45424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089F06C4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7D34626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5F36FB71" w14:textId="77777777" w:rsidR="00C45424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5B58FD82" w14:textId="77777777" w:rsidR="00C4542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22EDE938" w14:textId="2B816E13" w:rsidR="00C45424" w:rsidRDefault="00E02CA6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-</w:t>
            </w:r>
          </w:p>
          <w:p w14:paraId="00024DCE" w14:textId="6A0BD485" w:rsidR="00D052D2" w:rsidRDefault="00D052D2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Figure </w:t>
            </w:r>
            <w:r w:rsidR="00E02CA6">
              <w:rPr>
                <w:rFonts w:ascii="Times New Roman"/>
                <w:sz w:val="18"/>
              </w:rPr>
              <w:t>5</w:t>
            </w:r>
          </w:p>
        </w:tc>
      </w:tr>
      <w:tr w:rsidR="00C45424" w14:paraId="22797DDB" w14:textId="77777777">
        <w:trPr>
          <w:trHeight w:val="690"/>
        </w:trPr>
        <w:tc>
          <w:tcPr>
            <w:tcW w:w="2141" w:type="dxa"/>
          </w:tcPr>
          <w:p w14:paraId="18DBB244" w14:textId="77777777" w:rsidR="00C45424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3F529260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5DC64524" w14:textId="77777777" w:rsidR="00C45424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1A574EDF" w14:textId="22DE2B1D" w:rsidR="00C45424" w:rsidRDefault="00E02CA6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ults: Tables 1-5</w:t>
            </w:r>
          </w:p>
        </w:tc>
      </w:tr>
      <w:tr w:rsidR="00C45424" w14:paraId="3D3D4408" w14:textId="77777777">
        <w:trPr>
          <w:trHeight w:val="690"/>
        </w:trPr>
        <w:tc>
          <w:tcPr>
            <w:tcW w:w="2141" w:type="dxa"/>
          </w:tcPr>
          <w:p w14:paraId="29DE00EB" w14:textId="77777777" w:rsidR="00C45424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4D6005A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60D85363" w14:textId="77777777" w:rsidR="00C45424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6603DCDF" w14:textId="30F3E078" w:rsidR="00C45424" w:rsidRDefault="00E02CA6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References </w:t>
            </w:r>
          </w:p>
        </w:tc>
      </w:tr>
      <w:tr w:rsidR="00C45424" w14:paraId="2F5638F9" w14:textId="77777777">
        <w:trPr>
          <w:trHeight w:val="689"/>
        </w:trPr>
        <w:tc>
          <w:tcPr>
            <w:tcW w:w="2141" w:type="dxa"/>
          </w:tcPr>
          <w:p w14:paraId="7267CBC2" w14:textId="77777777" w:rsidR="00C45424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300BE0D" w14:textId="77777777" w:rsidR="00C45424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1E87B3D8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570B2502" w14:textId="77777777" w:rsidR="00C4542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619798C3" w14:textId="77777777" w:rsidR="00C4542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0FCC6548" w14:textId="55DD9EDE" w:rsidR="00C45424" w:rsidRDefault="000D019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ults</w:t>
            </w:r>
          </w:p>
        </w:tc>
      </w:tr>
      <w:tr w:rsidR="00C45424" w14:paraId="55A02A12" w14:textId="77777777">
        <w:trPr>
          <w:trHeight w:val="460"/>
        </w:trPr>
        <w:tc>
          <w:tcPr>
            <w:tcW w:w="2141" w:type="dxa"/>
          </w:tcPr>
          <w:p w14:paraId="19D47CAE" w14:textId="77777777" w:rsidR="00C45424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07BFD8FC" w14:textId="77777777" w:rsidR="00C45424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65F3F0BE" w14:textId="77777777" w:rsidR="00C45424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5A67A7E0" w14:textId="1ACA8571" w:rsidR="00C45424" w:rsidRDefault="000D019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ults</w:t>
            </w:r>
          </w:p>
        </w:tc>
      </w:tr>
      <w:tr w:rsidR="00C45424" w14:paraId="0DD9361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C7ACB61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C45424" w14:paraId="058C8B41" w14:textId="77777777">
        <w:trPr>
          <w:trHeight w:val="918"/>
        </w:trPr>
        <w:tc>
          <w:tcPr>
            <w:tcW w:w="2141" w:type="dxa"/>
          </w:tcPr>
          <w:p w14:paraId="60FCA88E" w14:textId="77777777" w:rsidR="00C45424" w:rsidRDefault="00000000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57DB4320" w14:textId="77777777" w:rsidR="00C45424" w:rsidRDefault="00C45424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1AAFFEA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68286CF4" w14:textId="77777777" w:rsidR="00C45424" w:rsidRDefault="00000000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71E8A846" w14:textId="37DFD452" w:rsidR="00C45424" w:rsidRDefault="000D019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13</w:t>
            </w:r>
          </w:p>
        </w:tc>
      </w:tr>
      <w:tr w:rsidR="00C45424" w14:paraId="4876C07C" w14:textId="77777777">
        <w:trPr>
          <w:trHeight w:val="229"/>
        </w:trPr>
        <w:tc>
          <w:tcPr>
            <w:tcW w:w="2141" w:type="dxa"/>
          </w:tcPr>
          <w:p w14:paraId="7BC6FFF8" w14:textId="77777777" w:rsidR="00C45424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1C56D89D" w14:textId="77777777" w:rsidR="00C45424" w:rsidRDefault="00000000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4AC0BAE7" w14:textId="77777777" w:rsidR="00C45424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5ECF0EC7" w14:textId="0FB0743F" w:rsidR="00C45424" w:rsidRDefault="000D0199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213 </w:t>
            </w:r>
            <w:r>
              <w:rPr>
                <w:rFonts w:ascii="Times New Roman"/>
                <w:sz w:val="16"/>
              </w:rPr>
              <w:t>–</w:t>
            </w:r>
            <w:r>
              <w:rPr>
                <w:rFonts w:ascii="Times New Roman"/>
                <w:sz w:val="16"/>
              </w:rPr>
              <w:t xml:space="preserve"> Integrated Paragraph</w:t>
            </w:r>
          </w:p>
        </w:tc>
      </w:tr>
      <w:tr w:rsidR="00C45424" w14:paraId="7995EDF2" w14:textId="77777777">
        <w:trPr>
          <w:trHeight w:val="690"/>
        </w:trPr>
        <w:tc>
          <w:tcPr>
            <w:tcW w:w="2141" w:type="dxa"/>
          </w:tcPr>
          <w:p w14:paraId="0EC326DF" w14:textId="77777777" w:rsidR="00C45424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6FB6F9F9" w14:textId="77777777" w:rsidR="00C45424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59A0B1CD" w14:textId="77777777" w:rsidR="00C45424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04D1F87E" w14:textId="77777777" w:rsidR="00C45424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0636A649" w14:textId="386D76FF" w:rsidR="00C45424" w:rsidRDefault="000D019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85</w:t>
            </w:r>
          </w:p>
        </w:tc>
      </w:tr>
      <w:tr w:rsidR="00C45424" w14:paraId="459F7AF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7D65C4C" w14:textId="77777777" w:rsidR="00C45424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C45424" w14:paraId="46B8234C" w14:textId="77777777">
        <w:trPr>
          <w:trHeight w:val="921"/>
        </w:trPr>
        <w:tc>
          <w:tcPr>
            <w:tcW w:w="2141" w:type="dxa"/>
          </w:tcPr>
          <w:p w14:paraId="123E42A2" w14:textId="77777777" w:rsidR="00C45424" w:rsidRDefault="00C45424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798F0AF4" w14:textId="77777777" w:rsidR="00C45424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7FA42521" w14:textId="77777777" w:rsidR="00C45424" w:rsidRDefault="00C45424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573151CE" w14:textId="77777777" w:rsidR="00C45424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1A1C3E8E" w14:textId="77777777" w:rsidR="00C454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48988495" w14:textId="77777777" w:rsidR="00C45424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1E232E69" w14:textId="5989D281" w:rsidR="00C45424" w:rsidRDefault="000D019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eclarations- FundingPg. 707</w:t>
            </w:r>
          </w:p>
        </w:tc>
      </w:tr>
    </w:tbl>
    <w:p w14:paraId="212EFA72" w14:textId="77777777" w:rsidR="00C45424" w:rsidRDefault="00000000">
      <w:pPr>
        <w:pStyle w:val="BodyText"/>
        <w:spacing w:before="4"/>
        <w:ind w:left="360" w:right="39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224AA71B" w14:textId="77777777" w:rsidR="00C45424" w:rsidRDefault="00000000">
      <w:pPr>
        <w:pStyle w:val="BodyText"/>
        <w:spacing w:line="242" w:lineRule="auto"/>
        <w:ind w:left="360" w:right="25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24F9796C" w14:textId="77777777" w:rsidR="00C45424" w:rsidRDefault="00000000">
      <w:pPr>
        <w:pStyle w:val="BodyText"/>
        <w:spacing w:line="237" w:lineRule="auto"/>
        <w:ind w:left="360" w:right="42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14:paraId="11B3EA12" w14:textId="77777777" w:rsidR="00C45424" w:rsidRDefault="00000000">
      <w:pPr>
        <w:pStyle w:val="BodyText"/>
        <w:spacing w:before="1"/>
        <w:ind w:left="360" w:right="2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14:paraId="3E27731B" w14:textId="77777777" w:rsidR="00C45424" w:rsidRDefault="00000000">
      <w:pPr>
        <w:pStyle w:val="BodyText"/>
        <w:spacing w:before="1"/>
        <w:ind w:left="360" w:right="39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0A779FFD" w14:textId="77777777" w:rsidR="00C45424" w:rsidRDefault="00C45424">
      <w:pPr>
        <w:pStyle w:val="BodyText"/>
      </w:pPr>
    </w:p>
    <w:p w14:paraId="2A4163D6" w14:textId="77777777" w:rsidR="00C45424" w:rsidRDefault="00C45424">
      <w:pPr>
        <w:pStyle w:val="BodyText"/>
      </w:pPr>
    </w:p>
    <w:p w14:paraId="299FC1B0" w14:textId="77777777" w:rsidR="00C45424" w:rsidRDefault="00C45424">
      <w:pPr>
        <w:pStyle w:val="BodyText"/>
        <w:spacing w:before="29"/>
      </w:pPr>
    </w:p>
    <w:p w14:paraId="70D65892" w14:textId="77777777" w:rsidR="00C45424" w:rsidRDefault="00000000">
      <w:pPr>
        <w:spacing w:before="1"/>
        <w:ind w:left="360" w:right="420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8">
        <w:r w:rsidR="00C45424">
          <w:rPr>
            <w:color w:val="2D5D8A"/>
            <w:sz w:val="16"/>
            <w:u w:val="single" w:color="2D5D8A"/>
          </w:rPr>
          <w:t>doi: 10.7326/M18-0850</w:t>
        </w:r>
        <w:r w:rsidR="00C45424">
          <w:rPr>
            <w:sz w:val="16"/>
          </w:rPr>
          <w:t>.</w:t>
        </w:r>
      </w:hyperlink>
    </w:p>
    <w:sectPr w:rsidR="00C45424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2F0C5" w14:textId="77777777" w:rsidR="00D6517A" w:rsidRDefault="00D6517A">
      <w:r>
        <w:separator/>
      </w:r>
    </w:p>
  </w:endnote>
  <w:endnote w:type="continuationSeparator" w:id="0">
    <w:p w14:paraId="6F763E84" w14:textId="77777777" w:rsidR="00D6517A" w:rsidRDefault="00D6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2381E" w14:textId="77777777" w:rsidR="00C4542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383552" behindDoc="1" locked="0" layoutInCell="1" allowOverlap="1" wp14:anchorId="2AEB3B4C" wp14:editId="1D4E9F57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w:drawing>
        <wp:anchor distT="0" distB="0" distL="0" distR="0" simplePos="0" relativeHeight="487384064" behindDoc="1" locked="0" layoutInCell="1" allowOverlap="1" wp14:anchorId="6C438014" wp14:editId="7495774C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250E9E84" wp14:editId="3CE3E3D4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DA8067F" w14:textId="77777777" w:rsidR="00C45424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0E9E84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0DA8067F" w14:textId="77777777" w:rsidR="00C45424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5D08A" w14:textId="77777777" w:rsidR="00D6517A" w:rsidRDefault="00D6517A">
      <w:r>
        <w:separator/>
      </w:r>
    </w:p>
  </w:footnote>
  <w:footnote w:type="continuationSeparator" w:id="0">
    <w:p w14:paraId="4D7C5596" w14:textId="77777777" w:rsidR="00D6517A" w:rsidRDefault="00D65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DEB33" w14:textId="77777777" w:rsidR="00C4542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g">
          <w:drawing>
            <wp:anchor distT="0" distB="0" distL="0" distR="0" simplePos="0" relativeHeight="487383040" behindDoc="1" locked="0" layoutInCell="1" allowOverlap="1" wp14:anchorId="63B4F3CF" wp14:editId="2FFA285D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42A8B661" id="Group 1" o:spid="_x0000_s1026" style="position:absolute;margin-left:0;margin-top:0;width:612pt;height:17.7pt;z-index:-15933440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3NDO1MLG0MDExM7JU0lEKTi0uzszPAykwrAUAKvMviywAAAA="/>
  </w:docVars>
  <w:rsids>
    <w:rsidRoot w:val="00C45424"/>
    <w:rsid w:val="000D0199"/>
    <w:rsid w:val="00416926"/>
    <w:rsid w:val="00937B3F"/>
    <w:rsid w:val="00C45424"/>
    <w:rsid w:val="00D052D2"/>
    <w:rsid w:val="00D50141"/>
    <w:rsid w:val="00D6517A"/>
    <w:rsid w:val="00DD182D"/>
    <w:rsid w:val="00E02CA6"/>
    <w:rsid w:val="00E9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6CE3D9"/>
  <w15:docId w15:val="{B3DC5F2A-452D-4FE2-BA61-B3AA935DB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360" w:right="25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User</cp:lastModifiedBy>
  <cp:revision>3</cp:revision>
  <dcterms:created xsi:type="dcterms:W3CDTF">2025-10-03T02:05:00Z</dcterms:created>
  <dcterms:modified xsi:type="dcterms:W3CDTF">2025-12-1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0-01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aed82c06-1367-4092-ba08-c9ed90feb266</vt:lpwstr>
  </property>
</Properties>
</file>